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079" w:rsidRDefault="00701079" w:rsidP="007010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SNPs detected in protein-coding genes across the twelve 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Paris </w:t>
      </w:r>
      <w:r w:rsidRPr="00560C83">
        <w:rPr>
          <w:rFonts w:ascii="Times New Roman" w:hAnsi="Times New Roman" w:cs="Times New Roman" w:hint="eastAsia"/>
          <w:b/>
          <w:sz w:val="24"/>
          <w:szCs w:val="24"/>
        </w:rPr>
        <w:t>complete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hloroplast genom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84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40"/>
        <w:gridCol w:w="1728"/>
        <w:gridCol w:w="936"/>
        <w:gridCol w:w="2200"/>
        <w:gridCol w:w="1808"/>
      </w:tblGrid>
      <w:tr w:rsidR="00701079" w:rsidTr="00385095">
        <w:trPr>
          <w:trHeight w:val="1200"/>
        </w:trPr>
        <w:tc>
          <w:tcPr>
            <w:tcW w:w="17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-coding region</w:t>
            </w:r>
          </w:p>
        </w:tc>
        <w:tc>
          <w:tcPr>
            <w:tcW w:w="172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s</w:t>
            </w:r>
          </w:p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Style w:val="font01"/>
                <w:rFonts w:ascii="Times New Roman" w:hAnsi="Times New Roman" w:cs="Times New Roman" w:hint="default"/>
              </w:rPr>
              <w:t>b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22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01079" w:rsidRPr="00701079" w:rsidRDefault="00701079" w:rsidP="0048690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vergence propor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  <w:tcBorders>
              <w:top w:val="single" w:sz="4" w:space="0" w:color="000000" w:themeColor="text1"/>
            </w:tcBorders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yc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 w:themeColor="text1"/>
            </w:tcBorders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,577</w:t>
            </w:r>
          </w:p>
        </w:tc>
        <w:tc>
          <w:tcPr>
            <w:tcW w:w="936" w:type="dxa"/>
            <w:tcBorders>
              <w:top w:val="single" w:sz="4" w:space="0" w:color="000000" w:themeColor="text1"/>
            </w:tcBorders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2200" w:type="dxa"/>
            <w:tcBorders>
              <w:top w:val="single" w:sz="4" w:space="0" w:color="000000" w:themeColor="text1"/>
            </w:tcBorders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7860857</w:t>
            </w:r>
          </w:p>
        </w:tc>
        <w:tc>
          <w:tcPr>
            <w:tcW w:w="1808" w:type="dxa"/>
            <w:tcBorders>
              <w:top w:val="single" w:sz="4" w:space="0" w:color="000000" w:themeColor="text1"/>
            </w:tcBorders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C/IRA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934066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yc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236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3915858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B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054054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09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036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504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405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205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0362812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567493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cl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1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456853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25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850422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062657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099448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yc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493177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518519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238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426273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B/S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873016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124294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0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310712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7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654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/IRB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638298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B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638298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rb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434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460251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r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21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648304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523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yc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089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028072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yc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089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028072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B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009009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405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009009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771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lastRenderedPageBreak/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333333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130081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m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54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722008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079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696008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575758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518797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168459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B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1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032349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666667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410256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B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8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410256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o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,110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326034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cc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6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211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082725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B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5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060606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18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922166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r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02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865103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20054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yc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405405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376344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8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208333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in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975124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938272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866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a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48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723347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mA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4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322767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140787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065041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968254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66478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6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00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267974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086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06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24859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405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42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12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lastRenderedPageBreak/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4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88172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88172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88172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B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497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72011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at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24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24672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27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19515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Style w:val="font31"/>
                <w:rFonts w:eastAsia="宋体"/>
              </w:rPr>
              <w:t>rp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604167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B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076843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3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04631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B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nd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533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304631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RA</w:t>
            </w:r>
          </w:p>
        </w:tc>
      </w:tr>
      <w:tr w:rsidR="00701079" w:rsidTr="00385095">
        <w:trPr>
          <w:trHeight w:val="390"/>
        </w:trPr>
        <w:tc>
          <w:tcPr>
            <w:tcW w:w="174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Style w:val="font31"/>
                <w:rFonts w:eastAsia="宋体"/>
              </w:rPr>
              <w:t>ps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72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,062</w:t>
            </w:r>
          </w:p>
        </w:tc>
        <w:tc>
          <w:tcPr>
            <w:tcW w:w="936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00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941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08" w:type="dxa"/>
          </w:tcPr>
          <w:p w:rsidR="00701079" w:rsidRDefault="00701079" w:rsidP="0048690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SC</w:t>
            </w:r>
          </w:p>
        </w:tc>
      </w:tr>
    </w:tbl>
    <w:p w:rsidR="00701079" w:rsidRDefault="00701079" w:rsidP="007010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1578" w:rsidRDefault="003F1578"/>
    <w:sectPr w:rsidR="003F1578" w:rsidSect="003F1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01079"/>
    <w:rsid w:val="00007882"/>
    <w:rsid w:val="00014C79"/>
    <w:rsid w:val="00095E6F"/>
    <w:rsid w:val="000B27F7"/>
    <w:rsid w:val="000B3969"/>
    <w:rsid w:val="002104D6"/>
    <w:rsid w:val="0027551D"/>
    <w:rsid w:val="003174FC"/>
    <w:rsid w:val="0038013C"/>
    <w:rsid w:val="00385095"/>
    <w:rsid w:val="003D7379"/>
    <w:rsid w:val="003F1578"/>
    <w:rsid w:val="0041284A"/>
    <w:rsid w:val="005826FE"/>
    <w:rsid w:val="0060047F"/>
    <w:rsid w:val="006D6186"/>
    <w:rsid w:val="00701079"/>
    <w:rsid w:val="0072125A"/>
    <w:rsid w:val="007331A8"/>
    <w:rsid w:val="007656CD"/>
    <w:rsid w:val="0079546B"/>
    <w:rsid w:val="007B3F80"/>
    <w:rsid w:val="007E0AFB"/>
    <w:rsid w:val="009A3D27"/>
    <w:rsid w:val="00AC58A5"/>
    <w:rsid w:val="00AF2A13"/>
    <w:rsid w:val="00B23077"/>
    <w:rsid w:val="00B9604F"/>
    <w:rsid w:val="00CB69B2"/>
    <w:rsid w:val="00F01CEB"/>
    <w:rsid w:val="00FA2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10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sid w:val="00701079"/>
    <w:rPr>
      <w:rFonts w:ascii="宋体" w:eastAsia="宋体" w:hAnsi="宋体" w:cs="宋体" w:hint="eastAsia"/>
      <w:b/>
      <w:color w:val="000000"/>
      <w:sz w:val="24"/>
      <w:szCs w:val="24"/>
      <w:u w:val="none"/>
    </w:rPr>
  </w:style>
  <w:style w:type="character" w:customStyle="1" w:styleId="font31">
    <w:name w:val="font31"/>
    <w:basedOn w:val="a0"/>
    <w:rsid w:val="00701079"/>
    <w:rPr>
      <w:rFonts w:ascii="Times New Roman" w:hAnsi="Times New Roman" w:cs="Times New Roman" w:hint="default"/>
      <w:i/>
      <w:color w:val="000000"/>
      <w:sz w:val="24"/>
      <w:szCs w:val="24"/>
      <w:u w:val="none"/>
    </w:rPr>
  </w:style>
  <w:style w:type="table" w:styleId="a3">
    <w:name w:val="Table Grid"/>
    <w:basedOn w:val="a1"/>
    <w:uiPriority w:val="59"/>
    <w:rsid w:val="007010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70107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E22C6D6-02DF-4E83-9DB8-AA60DD8DE0C1}"/>
</file>

<file path=customXml/itemProps2.xml><?xml version="1.0" encoding="utf-8"?>
<ds:datastoreItem xmlns:ds="http://schemas.openxmlformats.org/officeDocument/2006/customXml" ds:itemID="{12C9E81F-4F6E-4F7A-A4C9-827A8314734C}"/>
</file>

<file path=customXml/itemProps3.xml><?xml version="1.0" encoding="utf-8"?>
<ds:datastoreItem xmlns:ds="http://schemas.openxmlformats.org/officeDocument/2006/customXml" ds:itemID="{3F8125D3-E491-4473-96C8-2C53C9BF58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5</Words>
  <Characters>2029</Characters>
  <Application>Microsoft Office Word</Application>
  <DocSecurity>0</DocSecurity>
  <Lines>16</Lines>
  <Paragraphs>4</Paragraphs>
  <ScaleCrop>false</ScaleCrop>
  <Company>Sky123.Org</Company>
  <LinksUpToDate>false</LinksUpToDate>
  <CharactersWithSpaces>2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6-08-29T01:54:00Z</dcterms:created>
  <dcterms:modified xsi:type="dcterms:W3CDTF">2016-08-29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